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4B50F" w14:textId="7491FF95" w:rsidR="001C1CE6" w:rsidRPr="007331FC" w:rsidRDefault="001C1CE6" w:rsidP="001C1CE6">
      <w:pPr>
        <w:shd w:val="clear" w:color="auto" w:fill="F1F3F5"/>
        <w:rPr>
          <w:rFonts w:ascii="Arial" w:eastAsia="Times New Roman" w:hAnsi="Arial" w:cs="Arial"/>
          <w:kern w:val="0"/>
          <w:lang w:eastAsia="en-GB"/>
          <w14:ligatures w14:val="none"/>
        </w:rPr>
      </w:pPr>
      <w:r w:rsidRPr="001C1CE6">
        <w:rPr>
          <w:rFonts w:ascii="Times New Roman" w:eastAsia="Times New Roman" w:hAnsi="Times New Roman" w:cs="Times New Roman"/>
          <w:kern w:val="0"/>
          <w:lang w:eastAsia="en-GB"/>
          <w14:ligatures w14:val="none"/>
        </w:rPr>
        <w:t xml:space="preserve">Table </w:t>
      </w:r>
      <w:r w:rsidR="00211AF6">
        <w:rPr>
          <w:rFonts w:ascii="Times New Roman" w:eastAsia="Times New Roman" w:hAnsi="Times New Roman" w:cs="Times New Roman"/>
          <w:kern w:val="0"/>
          <w:lang w:eastAsia="en-GB"/>
          <w14:ligatures w14:val="none"/>
        </w:rPr>
        <w:t>S2</w:t>
      </w:r>
      <w:bookmarkStart w:id="0" w:name="_GoBack"/>
      <w:bookmarkEnd w:id="0"/>
      <w:r w:rsidRPr="001C1CE6">
        <w:rPr>
          <w:rFonts w:ascii="Times New Roman" w:eastAsia="Times New Roman" w:hAnsi="Times New Roman" w:cs="Times New Roman"/>
          <w:kern w:val="0"/>
          <w:lang w:eastAsia="en-GB"/>
          <w14:ligatures w14:val="none"/>
        </w:rPr>
        <w:t xml:space="preserve">. Checklist for </w:t>
      </w:r>
      <w:r w:rsidRPr="007331FC">
        <w:rPr>
          <w:rFonts w:ascii="Arial" w:eastAsia="Times New Roman" w:hAnsi="Arial" w:cs="Arial"/>
          <w:kern w:val="0"/>
          <w:lang w:eastAsia="en-GB"/>
          <w14:ligatures w14:val="none"/>
        </w:rPr>
        <w:t>Reporting Results of Internet E-Surveys (CHERRIES)</w:t>
      </w:r>
    </w:p>
    <w:tbl>
      <w:tblPr>
        <w:tblW w:w="9225" w:type="dxa"/>
        <w:tblCellSpacing w:w="0" w:type="dxa"/>
        <w:tblBorders>
          <w:top w:val="outset" w:sz="6" w:space="0" w:color="auto"/>
          <w:left w:val="outset" w:sz="6" w:space="0" w:color="auto"/>
          <w:bottom w:val="outset" w:sz="6" w:space="0" w:color="auto"/>
          <w:right w:val="outset" w:sz="6" w:space="0" w:color="auto"/>
        </w:tblBorders>
        <w:tblCellMar>
          <w:top w:w="100" w:type="dxa"/>
          <w:left w:w="100" w:type="dxa"/>
          <w:bottom w:w="100" w:type="dxa"/>
          <w:right w:w="100" w:type="dxa"/>
        </w:tblCellMar>
        <w:tblLook w:val="04A0" w:firstRow="1" w:lastRow="0" w:firstColumn="1" w:lastColumn="0" w:noHBand="0" w:noVBand="1"/>
      </w:tblPr>
      <w:tblGrid>
        <w:gridCol w:w="2328"/>
        <w:gridCol w:w="2859"/>
        <w:gridCol w:w="4038"/>
      </w:tblGrid>
      <w:tr w:rsidR="001C1CE6" w:rsidRPr="007331FC" w14:paraId="473502B8" w14:textId="77777777" w:rsidTr="001C1CE6">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62CF7F" w14:textId="761BA232"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fldChar w:fldCharType="begin"/>
            </w:r>
            <w:r w:rsidRPr="007331FC">
              <w:rPr>
                <w:rFonts w:ascii="Arial" w:eastAsia="Times New Roman" w:hAnsi="Arial" w:cs="Arial"/>
                <w:kern w:val="0"/>
                <w:lang w:eastAsia="en-GB"/>
                <w14:ligatures w14:val="none"/>
              </w:rPr>
              <w:instrText xml:space="preserve"> INCLUDEPICTURE "/Users/Audrey/Library/Group Containers/UBF8T346G9.ms/WebArchiveCopyPasteTempFiles/com.microsoft.Word/placeholder.svg" \* MERGEFORMATINET </w:instrText>
            </w:r>
            <w:r w:rsidRPr="007331FC">
              <w:rPr>
                <w:rFonts w:ascii="Arial" w:eastAsia="Times New Roman" w:hAnsi="Arial" w:cs="Arial"/>
                <w:kern w:val="0"/>
                <w:lang w:eastAsia="en-GB"/>
                <w14:ligatures w14:val="none"/>
              </w:rPr>
              <w:fldChar w:fldCharType="separate"/>
            </w:r>
            <w:r w:rsidRPr="007331FC">
              <w:rPr>
                <w:rFonts w:ascii="Arial" w:eastAsia="Times New Roman" w:hAnsi="Arial" w:cs="Arial"/>
                <w:noProof/>
                <w:kern w:val="0"/>
                <w:lang w:val="en-IN" w:eastAsia="en-IN"/>
                <w14:ligatures w14:val="none"/>
              </w:rPr>
              <mc:AlternateContent>
                <mc:Choice Requires="wps">
                  <w:drawing>
                    <wp:inline distT="0" distB="0" distL="0" distR="0" wp14:anchorId="3AB033EC" wp14:editId="349C9562">
                      <wp:extent cx="300355" cy="300355"/>
                      <wp:effectExtent l="0" t="0" r="0" b="0"/>
                      <wp:docPr id="232166892"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035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33707C1" id="Rectangle 1" o:spid="_x0000_s1026" style="width:23.65pt;height:23.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" filled="f" stroked="f">
                      <o:lock v:ext="edit" aspectratio="t"/>
                      <w10:anchorlock/>
                    </v:rect>
                  </w:pict>
                </mc:Fallback>
              </mc:AlternateContent>
            </w:r>
            <w:r w:rsidRPr="007331FC">
              <w:rPr>
                <w:rFonts w:ascii="Arial" w:eastAsia="Times New Roman" w:hAnsi="Arial" w:cs="Arial"/>
                <w:kern w:val="0"/>
                <w:lang w:eastAsia="en-GB"/>
                <w14:ligatures w14:val="none"/>
              </w:rPr>
              <w:fldChar w:fldCharType="end"/>
            </w:r>
          </w:p>
        </w:tc>
        <w:tc>
          <w:tcPr>
            <w:tcW w:w="0" w:type="auto"/>
            <w:gridSpan w:val="2"/>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BF2D2E"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Checklist for Reporting Results of Internet E-Surveys (CHERRIES)</w:t>
            </w:r>
          </w:p>
        </w:tc>
      </w:tr>
      <w:tr w:rsidR="001C1CE6" w:rsidRPr="007331FC" w14:paraId="5C9C633B" w14:textId="77777777" w:rsidTr="001C1CE6">
        <w:trPr>
          <w:tblHeade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7B631D9"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i/>
                <w:iCs/>
                <w:kern w:val="0"/>
                <w:lang w:eastAsia="en-GB"/>
                <w14:ligatures w14:val="none"/>
              </w:rPr>
              <w:t>Item Catego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3A325FB"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i/>
                <w:iCs/>
                <w:kern w:val="0"/>
                <w:lang w:eastAsia="en-GB"/>
                <w14:ligatures w14:val="none"/>
              </w:rPr>
              <w:t>Checklist Item</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F4C0FD"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i/>
                <w:iCs/>
                <w:kern w:val="0"/>
                <w:lang w:eastAsia="en-GB"/>
                <w14:ligatures w14:val="none"/>
              </w:rPr>
              <w:t>Explanation</w:t>
            </w:r>
          </w:p>
        </w:tc>
      </w:tr>
      <w:tr w:rsidR="001C1CE6" w:rsidRPr="007331FC" w14:paraId="5073E02C"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97A68C"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2DD3A14"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C09D66C" w14:textId="77777777" w:rsidR="001C1CE6" w:rsidRPr="007331FC" w:rsidRDefault="001C1CE6" w:rsidP="001C1CE6">
            <w:pPr>
              <w:rPr>
                <w:rFonts w:ascii="Arial" w:eastAsia="Times New Roman" w:hAnsi="Arial" w:cs="Arial"/>
                <w:kern w:val="0"/>
                <w:highlight w:val="green"/>
                <w:lang w:eastAsia="en-GB"/>
                <w14:ligatures w14:val="none"/>
              </w:rPr>
            </w:pPr>
          </w:p>
        </w:tc>
      </w:tr>
      <w:tr w:rsidR="001C1CE6" w:rsidRPr="007331FC" w14:paraId="444C4ED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6BEA41"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F06732A"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Describe survey desig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C2FD33" w14:textId="77777777" w:rsidR="007708E1" w:rsidRPr="007331FC" w:rsidRDefault="007708E1" w:rsidP="007708E1">
            <w:pPr>
              <w:rPr>
                <w:rFonts w:ascii="Arial" w:hAnsi="Arial" w:cs="Arial"/>
                <w:color w:val="000000" w:themeColor="text1"/>
              </w:rPr>
            </w:pPr>
            <w:r w:rsidRPr="007331FC">
              <w:rPr>
                <w:rFonts w:ascii="Arial" w:eastAsia="Times New Roman" w:hAnsi="Arial" w:cs="Arial"/>
                <w:kern w:val="0"/>
                <w:lang w:eastAsia="en-GB"/>
                <w14:ligatures w14:val="none"/>
              </w:rPr>
              <w:t>“</w:t>
            </w:r>
            <w:r w:rsidRPr="007331FC">
              <w:rPr>
                <w:rFonts w:ascii="Arial" w:hAnsi="Arial" w:cs="Arial"/>
                <w:color w:val="000000" w:themeColor="text1"/>
              </w:rPr>
              <w:t>It was designed for completion by any registered healthcare professionals working with patients with epilepsy”</w:t>
            </w:r>
          </w:p>
          <w:p w14:paraId="257CEAE6" w14:textId="22F5E79B" w:rsidR="007708E1" w:rsidRPr="007331FC" w:rsidRDefault="007708E1" w:rsidP="007708E1">
            <w:pPr>
              <w:pStyle w:val="ListParagraph"/>
              <w:numPr>
                <w:ilvl w:val="0"/>
                <w:numId w:val="3"/>
              </w:numPr>
              <w:rPr>
                <w:rFonts w:ascii="Arial" w:hAnsi="Arial" w:cs="Arial"/>
                <w:color w:val="000000" w:themeColor="text1"/>
              </w:rPr>
            </w:pPr>
            <w:proofErr w:type="gramStart"/>
            <w:r w:rsidRPr="007331FC">
              <w:rPr>
                <w:rFonts w:ascii="Arial" w:hAnsi="Arial" w:cs="Arial"/>
                <w:color w:val="000000" w:themeColor="text1"/>
              </w:rPr>
              <w:t>open</w:t>
            </w:r>
            <w:proofErr w:type="gramEnd"/>
            <w:r w:rsidRPr="007331FC">
              <w:rPr>
                <w:rFonts w:ascii="Arial" w:hAnsi="Arial" w:cs="Arial"/>
                <w:color w:val="000000" w:themeColor="text1"/>
              </w:rPr>
              <w:t>, voluntarily completed on visiting the site and unincentivized</w:t>
            </w:r>
            <w:r w:rsidRPr="007331FC">
              <w:rPr>
                <w:rFonts w:ascii="Arial" w:hAnsi="Arial" w:cs="Arial"/>
                <w:color w:val="8DD873" w:themeColor="accent6" w:themeTint="99"/>
              </w:rPr>
              <w:t>.</w:t>
            </w:r>
          </w:p>
        </w:tc>
      </w:tr>
      <w:tr w:rsidR="001C1CE6" w:rsidRPr="007331FC" w14:paraId="1AFEB5A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78C341"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9E75CD8"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E1A833" w14:textId="77777777" w:rsidR="001C1CE6" w:rsidRPr="007331FC" w:rsidRDefault="001C1CE6" w:rsidP="001C1CE6">
            <w:pPr>
              <w:rPr>
                <w:rFonts w:ascii="Arial" w:eastAsia="Times New Roman" w:hAnsi="Arial" w:cs="Arial"/>
                <w:kern w:val="0"/>
                <w:lang w:eastAsia="en-GB"/>
                <w14:ligatures w14:val="none"/>
              </w:rPr>
            </w:pPr>
          </w:p>
        </w:tc>
      </w:tr>
      <w:tr w:rsidR="001C1CE6" w:rsidRPr="007331FC" w14:paraId="3362AD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8B6437" w14:textId="3ACD9E73" w:rsidR="001C1CE6" w:rsidRPr="007331FC" w:rsidRDefault="000600D3"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Approved</w:t>
            </w:r>
            <w:r w:rsidR="00FB6D2D" w:rsidRPr="007331FC">
              <w:rPr>
                <w:rFonts w:ascii="Arial" w:eastAsia="Times New Roman" w:hAnsi="Arial" w:cs="Arial"/>
                <w:kern w:val="0"/>
                <w:lang w:eastAsia="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69073B0" w14:textId="276ACF3D" w:rsidR="000600D3" w:rsidRPr="007331FC" w:rsidRDefault="001C1CE6" w:rsidP="000600D3">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IRB approv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B2FB61" w14:textId="479D1666" w:rsidR="000600D3" w:rsidRPr="007331FC" w:rsidRDefault="000600D3" w:rsidP="000600D3">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Approved by IRB: reference 24/01100</w:t>
            </w:r>
          </w:p>
        </w:tc>
      </w:tr>
      <w:tr w:rsidR="001C1CE6" w:rsidRPr="007331FC" w14:paraId="4F24FFF9"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9E4BFD" w14:textId="07BE5238"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2D628E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Informed consen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CEB6F98" w14:textId="33A886B1" w:rsidR="001C1CE6" w:rsidRPr="007331FC" w:rsidRDefault="007708E1" w:rsidP="00DF19FB">
            <w:pPr>
              <w:rPr>
                <w:rFonts w:ascii="Arial" w:eastAsia="Times New Roman" w:hAnsi="Arial" w:cs="Arial"/>
                <w:kern w:val="0"/>
                <w:highlight w:val="green"/>
                <w:lang w:eastAsia="en-GB"/>
                <w14:ligatures w14:val="none"/>
              </w:rPr>
            </w:pPr>
            <w:r w:rsidRPr="007331FC">
              <w:rPr>
                <w:rFonts w:ascii="Arial" w:hAnsi="Arial" w:cs="Arial"/>
                <w:color w:val="000000" w:themeColor="text1"/>
              </w:rPr>
              <w:t xml:space="preserve">Informed consent was gained from participants via the first screen’s letter of introduction. Contact details were provided for participants with queries. </w:t>
            </w:r>
          </w:p>
        </w:tc>
      </w:tr>
      <w:tr w:rsidR="001C1CE6" w:rsidRPr="007331FC" w14:paraId="2AF75B9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97CC08F" w14:textId="683F05FF" w:rsidR="001C1CE6" w:rsidRPr="007331FC" w:rsidRDefault="00FB6D2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N/A  - no storag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F40445"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Data prot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7A21A2" w14:textId="77777777" w:rsidR="00C544FD" w:rsidRPr="007331FC" w:rsidRDefault="00C544FD" w:rsidP="00C544FD">
            <w:pPr>
              <w:rPr>
                <w:rFonts w:ascii="Arial" w:hAnsi="Arial" w:cs="Arial"/>
                <w:color w:val="000000" w:themeColor="text1"/>
              </w:rPr>
            </w:pPr>
            <w:r w:rsidRPr="007331FC">
              <w:rPr>
                <w:rFonts w:ascii="Arial" w:hAnsi="Arial" w:cs="Arial"/>
                <w:color w:val="000000" w:themeColor="text1"/>
              </w:rPr>
              <w:t xml:space="preserve">Demographic data including job role, responsibilities, and length of experience with epilepsy was collected from participants.  </w:t>
            </w:r>
          </w:p>
          <w:p w14:paraId="59B8813D" w14:textId="77777777" w:rsidR="00C544FD" w:rsidRPr="007331FC" w:rsidRDefault="00C544FD" w:rsidP="001C1CE6">
            <w:pPr>
              <w:rPr>
                <w:rFonts w:ascii="Arial" w:eastAsia="Times New Roman" w:hAnsi="Arial" w:cs="Arial"/>
                <w:kern w:val="0"/>
                <w:lang w:eastAsia="en-GB"/>
                <w14:ligatures w14:val="none"/>
              </w:rPr>
            </w:pPr>
          </w:p>
          <w:p w14:paraId="1D0C49DB" w14:textId="77777777" w:rsidR="00C544FD" w:rsidRPr="007331FC" w:rsidRDefault="00C544FD" w:rsidP="001C1CE6">
            <w:pPr>
              <w:rPr>
                <w:rFonts w:ascii="Arial" w:eastAsia="Times New Roman" w:hAnsi="Arial" w:cs="Arial"/>
                <w:kern w:val="0"/>
                <w:lang w:eastAsia="en-GB"/>
                <w14:ligatures w14:val="none"/>
              </w:rPr>
            </w:pPr>
          </w:p>
          <w:p w14:paraId="29548822" w14:textId="58B95263" w:rsidR="001C1CE6" w:rsidRPr="007331FC" w:rsidRDefault="00DF19FB" w:rsidP="00DF19FB">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Anonymised data stored offline</w:t>
            </w:r>
            <w:r w:rsidR="007708E1" w:rsidRPr="007331FC">
              <w:rPr>
                <w:rFonts w:ascii="Arial" w:eastAsia="Times New Roman" w:hAnsi="Arial" w:cs="Arial"/>
                <w:kern w:val="0"/>
                <w:lang w:eastAsia="en-GB"/>
                <w14:ligatures w14:val="none"/>
              </w:rPr>
              <w:t xml:space="preserve"> </w:t>
            </w:r>
          </w:p>
        </w:tc>
      </w:tr>
      <w:tr w:rsidR="001C1CE6" w:rsidRPr="007331FC" w14:paraId="2E1EA3B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827903"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Development and pre-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E696645"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C853A69" w14:textId="77777777" w:rsidR="001C1CE6" w:rsidRPr="007331FC" w:rsidRDefault="001C1CE6" w:rsidP="001C1CE6">
            <w:pPr>
              <w:rPr>
                <w:rFonts w:ascii="Arial" w:eastAsia="Times New Roman" w:hAnsi="Arial" w:cs="Arial"/>
                <w:kern w:val="0"/>
                <w:lang w:eastAsia="en-GB"/>
                <w14:ligatures w14:val="none"/>
              </w:rPr>
            </w:pPr>
          </w:p>
        </w:tc>
      </w:tr>
      <w:tr w:rsidR="001C1CE6" w:rsidRPr="007331FC" w14:paraId="40A1E36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87B6797" w14:textId="092157BE" w:rsidR="001C1CE6" w:rsidRPr="007331FC" w:rsidRDefault="001C1CE6" w:rsidP="007708E1">
            <w:pPr>
              <w:pStyle w:val="ListParagraph"/>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141E9F7"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Development and test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8B987F7" w14:textId="785EEA59" w:rsidR="001C1CE6" w:rsidRPr="007331FC" w:rsidRDefault="007708E1" w:rsidP="009C3EE4">
            <w:pPr>
              <w:rPr>
                <w:rFonts w:ascii="Arial" w:eastAsia="Times New Roman" w:hAnsi="Arial" w:cs="Arial"/>
                <w:kern w:val="0"/>
                <w:highlight w:val="green"/>
                <w:lang w:eastAsia="en-GB"/>
                <w14:ligatures w14:val="none"/>
              </w:rPr>
            </w:pPr>
            <w:r w:rsidRPr="007331FC">
              <w:rPr>
                <w:rFonts w:ascii="Arial" w:hAnsi="Arial" w:cs="Arial"/>
                <w:color w:val="000000" w:themeColor="text1"/>
              </w:rPr>
              <w:t>“The survey items were developed iteratively, through informal interviews of specialists in epilepsy management and reviews of key documents regulating rescue therapies in the UK.</w:t>
            </w:r>
            <w:r w:rsidR="00434185" w:rsidRPr="007331FC">
              <w:rPr>
                <w:rFonts w:ascii="Arial" w:hAnsi="Arial" w:cs="Arial"/>
                <w:color w:val="000000" w:themeColor="text1"/>
              </w:rPr>
              <w:t xml:space="preserve"> </w:t>
            </w:r>
            <w:r w:rsidR="009C3EE4" w:rsidRPr="007331FC">
              <w:rPr>
                <w:rFonts w:ascii="Arial" w:hAnsi="Arial" w:cs="Arial"/>
                <w:color w:val="000000" w:themeColor="text1"/>
              </w:rPr>
              <w:t xml:space="preserve">The survey was translated to Norwegian and reviewed by Epileptologists from the national centre of epilepsy in Norway and some questions were </w:t>
            </w:r>
            <w:r w:rsidR="009C3EE4" w:rsidRPr="007331FC">
              <w:rPr>
                <w:rFonts w:ascii="Arial" w:hAnsi="Arial" w:cs="Arial"/>
                <w:color w:val="000000" w:themeColor="text1"/>
              </w:rPr>
              <w:lastRenderedPageBreak/>
              <w:t xml:space="preserve">added in the Norwegian version of the survey.       </w:t>
            </w:r>
            <w:r w:rsidRPr="007331FC">
              <w:rPr>
                <w:rFonts w:ascii="Arial" w:hAnsi="Arial" w:cs="Arial"/>
                <w:color w:val="000000" w:themeColor="text1"/>
              </w:rPr>
              <w:t xml:space="preserve"> </w:t>
            </w:r>
          </w:p>
        </w:tc>
      </w:tr>
      <w:tr w:rsidR="001C1CE6" w:rsidRPr="007331FC" w14:paraId="4AFBDF6F"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D9DA3A3"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lastRenderedPageBreak/>
              <w:t>Recruitment process and description of the sample having access to the questionnair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39B670D"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CD3876" w14:textId="77777777" w:rsidR="001C1CE6" w:rsidRPr="007331FC" w:rsidRDefault="001C1CE6" w:rsidP="001C1CE6">
            <w:pPr>
              <w:rPr>
                <w:rFonts w:ascii="Arial" w:eastAsia="Times New Roman" w:hAnsi="Arial" w:cs="Arial"/>
                <w:kern w:val="0"/>
                <w:lang w:eastAsia="en-GB"/>
                <w14:ligatures w14:val="none"/>
              </w:rPr>
            </w:pPr>
          </w:p>
        </w:tc>
      </w:tr>
      <w:tr w:rsidR="001C1CE6" w:rsidRPr="007331FC" w14:paraId="27D14832"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B773A0" w14:textId="32C25973" w:rsidR="001C1CE6" w:rsidRPr="007331FC" w:rsidRDefault="00F033D5"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Open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7DB93D9" w14:textId="77777777" w:rsidR="001C1CE6" w:rsidRPr="007331FC" w:rsidRDefault="001C1CE6" w:rsidP="001C1CE6">
            <w:pPr>
              <w:rPr>
                <w:rFonts w:ascii="Arial" w:eastAsia="Times New Roman" w:hAnsi="Arial" w:cs="Arial"/>
                <w:color w:val="000000" w:themeColor="text1"/>
                <w:kern w:val="0"/>
                <w:lang w:eastAsia="en-GB"/>
                <w14:ligatures w14:val="none"/>
              </w:rPr>
            </w:pPr>
            <w:r w:rsidRPr="007331FC">
              <w:rPr>
                <w:rFonts w:ascii="Arial" w:eastAsia="Times New Roman" w:hAnsi="Arial" w:cs="Arial"/>
                <w:color w:val="000000" w:themeColor="text1"/>
                <w:kern w:val="0"/>
                <w:lang w:eastAsia="en-GB"/>
                <w14:ligatures w14:val="none"/>
              </w:rPr>
              <w:t>Open survey versus closed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DC3B3B1" w14:textId="3BF6BF44" w:rsidR="001C1CE6" w:rsidRPr="007331FC" w:rsidRDefault="007708E1" w:rsidP="001C1CE6">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 xml:space="preserve">The survey was published via </w:t>
            </w:r>
            <w:proofErr w:type="spellStart"/>
            <w:r w:rsidR="009C3EE4" w:rsidRPr="007331FC">
              <w:rPr>
                <w:rFonts w:ascii="Arial" w:hAnsi="Arial" w:cs="Arial"/>
                <w:color w:val="000000" w:themeColor="text1"/>
              </w:rPr>
              <w:t>Questback</w:t>
            </w:r>
            <w:proofErr w:type="spellEnd"/>
            <w:r w:rsidRPr="007331FC">
              <w:rPr>
                <w:rFonts w:ascii="Arial" w:hAnsi="Arial" w:cs="Arial"/>
                <w:color w:val="000000" w:themeColor="text1"/>
              </w:rPr>
              <w:t>. It was open, voluntarily completed on visiting the site and unincentivized.</w:t>
            </w:r>
          </w:p>
        </w:tc>
      </w:tr>
      <w:tr w:rsidR="001C1CE6" w:rsidRPr="007331FC" w14:paraId="07CD8BC6"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2CB772A" w14:textId="649EEE83" w:rsidR="001C1CE6" w:rsidRPr="007331FC" w:rsidRDefault="00F033D5"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2A7474B" w14:textId="21699AB5" w:rsidR="001C1CE6" w:rsidRPr="007331FC" w:rsidRDefault="001C1CE6" w:rsidP="001C1CE6">
            <w:pPr>
              <w:rPr>
                <w:rFonts w:ascii="Arial" w:eastAsia="Times New Roman" w:hAnsi="Arial" w:cs="Arial"/>
                <w:color w:val="000000" w:themeColor="text1"/>
                <w:kern w:val="0"/>
                <w:lang w:eastAsia="en-GB"/>
                <w14:ligatures w14:val="none"/>
              </w:rPr>
            </w:pPr>
            <w:r w:rsidRPr="007331FC">
              <w:rPr>
                <w:rFonts w:ascii="Arial" w:eastAsia="Times New Roman" w:hAnsi="Arial" w:cs="Arial"/>
                <w:color w:val="000000" w:themeColor="text1"/>
                <w:kern w:val="0"/>
                <w:lang w:eastAsia="en-GB"/>
                <w14:ligatures w14:val="none"/>
              </w:rPr>
              <w:t>Contact mode</w:t>
            </w:r>
            <w:r w:rsidR="004E1725" w:rsidRPr="007331FC">
              <w:rPr>
                <w:rFonts w:ascii="Arial" w:eastAsia="Times New Roman" w:hAnsi="Arial" w:cs="Arial"/>
                <w:color w:val="000000" w:themeColor="text1"/>
                <w:kern w:val="0"/>
                <w:lang w:eastAsia="en-GB"/>
                <w14:ligatures w14:val="none"/>
              </w:rPr>
              <w:t xml:space="preserve"> Advertising the surve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666FB90" w14:textId="01FE3219" w:rsidR="001C1CE6" w:rsidRPr="007331FC" w:rsidRDefault="009C3EE4" w:rsidP="001C1CE6">
            <w:pPr>
              <w:rPr>
                <w:rFonts w:ascii="Arial" w:eastAsia="Times New Roman" w:hAnsi="Arial" w:cs="Arial"/>
                <w:color w:val="000000" w:themeColor="text1"/>
                <w:kern w:val="0"/>
                <w:lang w:eastAsia="en-GB"/>
                <w14:ligatures w14:val="none"/>
              </w:rPr>
            </w:pPr>
            <w:r w:rsidRPr="007331FC">
              <w:rPr>
                <w:rFonts w:ascii="Arial" w:hAnsi="Arial" w:cs="Arial"/>
                <w:color w:val="000000" w:themeColor="text1"/>
              </w:rPr>
              <w:t>A link to t</w:t>
            </w:r>
            <w:r w:rsidR="007708E1" w:rsidRPr="007331FC">
              <w:rPr>
                <w:rFonts w:ascii="Arial" w:hAnsi="Arial" w:cs="Arial"/>
                <w:color w:val="000000" w:themeColor="text1"/>
              </w:rPr>
              <w:t xml:space="preserve">he survey </w:t>
            </w:r>
            <w:r w:rsidR="00FE75E8" w:rsidRPr="007331FC">
              <w:rPr>
                <w:rFonts w:ascii="Arial" w:hAnsi="Arial" w:cs="Arial"/>
                <w:color w:val="000000" w:themeColor="text1"/>
              </w:rPr>
              <w:t>was distributed through collaboration with key stakeholder organisations like the Norwegian chapter of the International League Against Epilepsy (ILAE) (NES), the national network for epilepsy nurses, the national interdisciplinary epilepsy network (</w:t>
            </w:r>
            <w:proofErr w:type="spellStart"/>
            <w:r w:rsidR="00FE75E8" w:rsidRPr="007331FC">
              <w:rPr>
                <w:rFonts w:ascii="Arial" w:hAnsi="Arial" w:cs="Arial"/>
                <w:color w:val="000000" w:themeColor="text1"/>
              </w:rPr>
              <w:t>Epilepsinet</w:t>
            </w:r>
            <w:proofErr w:type="spellEnd"/>
            <w:r w:rsidR="00FE75E8" w:rsidRPr="007331FC">
              <w:rPr>
                <w:rFonts w:ascii="Arial" w:hAnsi="Arial" w:cs="Arial"/>
                <w:color w:val="000000" w:themeColor="text1"/>
              </w:rPr>
              <w:t>) and through local and national communities.</w:t>
            </w:r>
          </w:p>
        </w:tc>
      </w:tr>
      <w:tr w:rsidR="001C1CE6" w:rsidRPr="007331FC" w14:paraId="62B883C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F3ADDB5"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Survey admin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583D6D" w14:textId="77777777" w:rsidR="001C1CE6" w:rsidRPr="007331FC" w:rsidRDefault="001C1CE6" w:rsidP="001C1CE6">
            <w:pPr>
              <w:rPr>
                <w:rFonts w:ascii="Arial" w:eastAsia="Times New Roman" w:hAnsi="Arial" w:cs="Arial"/>
                <w:color w:val="000000" w:themeColor="text1"/>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4393BD0" w14:textId="77777777" w:rsidR="001C1CE6" w:rsidRPr="007331FC" w:rsidRDefault="001C1CE6" w:rsidP="001C1CE6">
            <w:pPr>
              <w:rPr>
                <w:rFonts w:ascii="Arial" w:eastAsia="Times New Roman" w:hAnsi="Arial" w:cs="Arial"/>
                <w:color w:val="000000" w:themeColor="text1"/>
                <w:kern w:val="0"/>
                <w:lang w:eastAsia="en-GB"/>
                <w14:ligatures w14:val="none"/>
              </w:rPr>
            </w:pPr>
          </w:p>
        </w:tc>
      </w:tr>
      <w:tr w:rsidR="001C1CE6" w:rsidRPr="007331FC" w14:paraId="26ED3E6F"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BA3AA94" w14:textId="5F3DDB3C" w:rsidR="001C1CE6" w:rsidRPr="007331FC" w:rsidRDefault="004E1725" w:rsidP="001C1CE6">
            <w:pPr>
              <w:rPr>
                <w:rFonts w:ascii="Arial" w:eastAsia="Times New Roman" w:hAnsi="Arial" w:cs="Arial"/>
                <w:kern w:val="0"/>
                <w:lang w:eastAsia="en-GB"/>
                <w14:ligatures w14:val="none"/>
              </w:rPr>
            </w:pPr>
            <w:proofErr w:type="spellStart"/>
            <w:r w:rsidRPr="007331FC">
              <w:rPr>
                <w:rFonts w:ascii="Arial" w:eastAsia="Times New Roman" w:hAnsi="Arial" w:cs="Arial"/>
                <w:kern w:val="0"/>
                <w:lang w:eastAsia="en-GB"/>
                <w14:ligatures w14:val="none"/>
              </w:rPr>
              <w:t>Questback</w:t>
            </w:r>
            <w:proofErr w:type="spellEnd"/>
            <w:r w:rsidR="004912D1" w:rsidRPr="007331FC">
              <w:rPr>
                <w:rFonts w:ascii="Arial" w:eastAsia="Times New Roman" w:hAnsi="Arial" w:cs="Arial"/>
                <w:kern w:val="0"/>
                <w:lang w:eastAsia="en-GB"/>
                <w14:ligatures w14:val="none"/>
              </w:rPr>
              <w:t xml:space="preserve">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0D3C855" w14:textId="77777777" w:rsidR="001C1CE6" w:rsidRPr="007331FC" w:rsidRDefault="001C1CE6" w:rsidP="001C1CE6">
            <w:pPr>
              <w:rPr>
                <w:rFonts w:ascii="Arial" w:eastAsia="Times New Roman" w:hAnsi="Arial" w:cs="Arial"/>
                <w:color w:val="000000" w:themeColor="text1"/>
                <w:kern w:val="0"/>
                <w:highlight w:val="green"/>
                <w:lang w:eastAsia="en-GB"/>
                <w14:ligatures w14:val="none"/>
              </w:rPr>
            </w:pPr>
            <w:r w:rsidRPr="007331FC">
              <w:rPr>
                <w:rFonts w:ascii="Arial" w:eastAsia="Times New Roman" w:hAnsi="Arial" w:cs="Arial"/>
                <w:color w:val="000000" w:themeColor="text1"/>
                <w:kern w:val="0"/>
                <w:lang w:eastAsia="en-GB"/>
                <w14:ligatures w14:val="none"/>
              </w:rPr>
              <w:t>Web/E-mai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7B9332E" w14:textId="2424F887" w:rsidR="001C1CE6" w:rsidRPr="007331FC" w:rsidRDefault="004E1725" w:rsidP="001C1CE6">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A link to the survey was distributed</w:t>
            </w:r>
          </w:p>
        </w:tc>
      </w:tr>
      <w:tr w:rsidR="001C1CE6" w:rsidRPr="007331FC" w14:paraId="1975E5C2"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80F02D" w14:textId="3108711A" w:rsidR="001C1CE6" w:rsidRPr="007331FC" w:rsidRDefault="003B0BA7"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N/A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B8AF5F8"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Context</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D0AFC18" w14:textId="2A72D47E"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A web-based survey</w:t>
            </w:r>
            <w:r w:rsidR="00326EFA" w:rsidRPr="007331FC">
              <w:rPr>
                <w:rFonts w:ascii="Arial" w:eastAsia="Times New Roman" w:hAnsi="Arial" w:cs="Arial"/>
                <w:kern w:val="0"/>
                <w:lang w:eastAsia="en-GB"/>
                <w14:ligatures w14:val="none"/>
              </w:rPr>
              <w:t xml:space="preserve"> app</w:t>
            </w:r>
            <w:r w:rsidRPr="007331FC">
              <w:rPr>
                <w:rFonts w:ascii="Arial" w:eastAsia="Times New Roman" w:hAnsi="Arial" w:cs="Arial"/>
                <w:kern w:val="0"/>
                <w:lang w:eastAsia="en-GB"/>
                <w14:ligatures w14:val="none"/>
              </w:rPr>
              <w:t xml:space="preserve">. </w:t>
            </w:r>
          </w:p>
        </w:tc>
      </w:tr>
      <w:tr w:rsidR="001C1CE6" w:rsidRPr="007331FC" w14:paraId="527E334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AFC106D" w14:textId="1DA96ADA" w:rsidR="001C1CE6" w:rsidRPr="007331FC" w:rsidRDefault="005A1DC1"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Voluntary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0F1458"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Mandatory/voluntary</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48C3947" w14:textId="0E120CC9"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Voluntary </w:t>
            </w:r>
          </w:p>
        </w:tc>
      </w:tr>
      <w:tr w:rsidR="001C1CE6" w:rsidRPr="007331FC" w14:paraId="50A265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83215C" w14:textId="5B324DBA"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A3A117"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Incentiv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679A96" w14:textId="4557FA83"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Unincentivized </w:t>
            </w:r>
          </w:p>
        </w:tc>
      </w:tr>
      <w:tr w:rsidR="001C1CE6" w:rsidRPr="007331FC" w14:paraId="5DB76BF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1142725" w14:textId="2815EE63"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2E5B7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Time/D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6776700" w14:textId="65F19402" w:rsidR="001C1CE6" w:rsidRPr="007331FC" w:rsidRDefault="00C544FD" w:rsidP="001C1CE6">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 xml:space="preserve">The survey was open </w:t>
            </w:r>
            <w:r w:rsidR="00326EFA" w:rsidRPr="007331FC">
              <w:rPr>
                <w:rFonts w:ascii="Arial" w:hAnsi="Arial" w:cs="Arial"/>
                <w:color w:val="000000" w:themeColor="text1"/>
              </w:rPr>
              <w:t>between 01/06/2024 and 05/09/2024</w:t>
            </w:r>
          </w:p>
        </w:tc>
      </w:tr>
      <w:tr w:rsidR="001C1CE6" w:rsidRPr="007331FC" w14:paraId="15497A0C"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B53A58" w14:textId="6A5898A8"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8C1F7B"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Randomization of items or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1A07F89" w14:textId="7FC806F6" w:rsidR="001C1CE6" w:rsidRPr="007331FC" w:rsidRDefault="00C544FD" w:rsidP="001C1CE6">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Question items were not randomised.</w:t>
            </w:r>
          </w:p>
        </w:tc>
      </w:tr>
      <w:tr w:rsidR="001C1CE6" w:rsidRPr="007331FC" w14:paraId="709DB70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DBD894" w14:textId="17529B79"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1084C7"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Adaptive questioning</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BC2860E" w14:textId="238FFB9B" w:rsidR="001C1CE6" w:rsidRPr="007331FC" w:rsidRDefault="00C544FD" w:rsidP="00DF19FB">
            <w:pPr>
              <w:rPr>
                <w:rFonts w:ascii="Arial" w:eastAsia="Times New Roman" w:hAnsi="Arial" w:cs="Arial"/>
                <w:color w:val="000000" w:themeColor="text1"/>
                <w:kern w:val="0"/>
                <w:lang w:eastAsia="en-GB"/>
                <w14:ligatures w14:val="none"/>
              </w:rPr>
            </w:pPr>
            <w:r w:rsidRPr="007331FC">
              <w:rPr>
                <w:rFonts w:ascii="Arial" w:hAnsi="Arial" w:cs="Arial"/>
                <w:color w:val="000000" w:themeColor="text1"/>
              </w:rPr>
              <w:t>The survey comprised 2</w:t>
            </w:r>
            <w:r w:rsidR="00DF19FB" w:rsidRPr="007331FC">
              <w:rPr>
                <w:rFonts w:ascii="Arial" w:hAnsi="Arial" w:cs="Arial"/>
                <w:color w:val="000000" w:themeColor="text1"/>
              </w:rPr>
              <w:t>0</w:t>
            </w:r>
            <w:r w:rsidRPr="007331FC">
              <w:rPr>
                <w:rFonts w:ascii="Arial" w:hAnsi="Arial" w:cs="Arial"/>
                <w:color w:val="000000" w:themeColor="text1"/>
              </w:rPr>
              <w:t xml:space="preserve"> question items in total, 1</w:t>
            </w:r>
            <w:r w:rsidR="00DF19FB" w:rsidRPr="007331FC">
              <w:rPr>
                <w:rFonts w:ascii="Arial" w:hAnsi="Arial" w:cs="Arial"/>
                <w:color w:val="000000" w:themeColor="text1"/>
              </w:rPr>
              <w:t>6</w:t>
            </w:r>
            <w:r w:rsidRPr="007331FC">
              <w:rPr>
                <w:rFonts w:ascii="Arial" w:hAnsi="Arial" w:cs="Arial"/>
                <w:color w:val="000000" w:themeColor="text1"/>
              </w:rPr>
              <w:t xml:space="preserve"> of which were presented to all participants and </w:t>
            </w:r>
            <w:r w:rsidR="00DF19FB" w:rsidRPr="007331FC">
              <w:rPr>
                <w:rFonts w:ascii="Arial" w:hAnsi="Arial" w:cs="Arial"/>
                <w:color w:val="000000" w:themeColor="text1"/>
              </w:rPr>
              <w:t>four</w:t>
            </w:r>
            <w:r w:rsidRPr="007331FC">
              <w:rPr>
                <w:rFonts w:ascii="Arial" w:hAnsi="Arial" w:cs="Arial"/>
                <w:color w:val="000000" w:themeColor="text1"/>
              </w:rPr>
              <w:t xml:space="preserve"> of which were adaptive </w:t>
            </w:r>
          </w:p>
        </w:tc>
      </w:tr>
      <w:tr w:rsidR="001C1CE6" w:rsidRPr="007331FC" w14:paraId="5A8582CD"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D836F9E" w14:textId="71A30DBA"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5DE5C6"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umber of Item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44D3FE" w14:textId="3352D886" w:rsidR="001C1CE6" w:rsidRPr="007331FC" w:rsidRDefault="00C544FD" w:rsidP="00DF19FB">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 xml:space="preserve">Items included </w:t>
            </w:r>
            <w:r w:rsidR="00DF19FB" w:rsidRPr="007331FC">
              <w:rPr>
                <w:rFonts w:ascii="Arial" w:hAnsi="Arial" w:cs="Arial"/>
                <w:color w:val="000000" w:themeColor="text1"/>
              </w:rPr>
              <w:t xml:space="preserve">4 single choice </w:t>
            </w:r>
            <w:r w:rsidRPr="007331FC">
              <w:rPr>
                <w:rFonts w:ascii="Arial" w:hAnsi="Arial" w:cs="Arial"/>
                <w:color w:val="000000" w:themeColor="text1"/>
              </w:rPr>
              <w:t>1</w:t>
            </w:r>
            <w:r w:rsidR="00DF19FB" w:rsidRPr="007331FC">
              <w:rPr>
                <w:rFonts w:ascii="Arial" w:hAnsi="Arial" w:cs="Arial"/>
                <w:color w:val="000000" w:themeColor="text1"/>
              </w:rPr>
              <w:t>4</w:t>
            </w:r>
            <w:r w:rsidRPr="007331FC">
              <w:rPr>
                <w:rFonts w:ascii="Arial" w:hAnsi="Arial" w:cs="Arial"/>
                <w:color w:val="000000" w:themeColor="text1"/>
              </w:rPr>
              <w:t xml:space="preserve"> multiple choice and </w:t>
            </w:r>
            <w:r w:rsidR="00DF19FB" w:rsidRPr="007331FC">
              <w:rPr>
                <w:rFonts w:ascii="Arial" w:hAnsi="Arial" w:cs="Arial"/>
                <w:color w:val="000000" w:themeColor="text1"/>
              </w:rPr>
              <w:t>two</w:t>
            </w:r>
            <w:r w:rsidRPr="007331FC">
              <w:rPr>
                <w:rFonts w:ascii="Arial" w:hAnsi="Arial" w:cs="Arial"/>
                <w:color w:val="000000" w:themeColor="text1"/>
              </w:rPr>
              <w:t xml:space="preserve"> free-text responses. </w:t>
            </w:r>
          </w:p>
        </w:tc>
      </w:tr>
      <w:tr w:rsidR="001C1CE6" w:rsidRPr="007331FC" w14:paraId="3CE1C2E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EF7CFE8" w14:textId="6E9DEC2E"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EFE488"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umber of screens (pag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1EE26F" w14:textId="0EAEED53" w:rsidR="001C1CE6" w:rsidRPr="007331FC" w:rsidRDefault="00C544FD" w:rsidP="00DF19FB">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 xml:space="preserve">Items were spread across </w:t>
            </w:r>
            <w:r w:rsidR="00912C9E" w:rsidRPr="007331FC">
              <w:rPr>
                <w:rFonts w:ascii="Arial" w:hAnsi="Arial" w:cs="Arial"/>
                <w:color w:val="000000" w:themeColor="text1"/>
              </w:rPr>
              <w:t xml:space="preserve">four </w:t>
            </w:r>
            <w:r w:rsidRPr="007331FC">
              <w:rPr>
                <w:rFonts w:ascii="Arial" w:hAnsi="Arial" w:cs="Arial"/>
                <w:color w:val="000000" w:themeColor="text1"/>
              </w:rPr>
              <w:t>screens.</w:t>
            </w:r>
          </w:p>
        </w:tc>
      </w:tr>
      <w:tr w:rsidR="001C1CE6" w:rsidRPr="007331FC" w14:paraId="57410C4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BFEADB9" w14:textId="006FA7E5"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5B669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Completeness check</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1A2C01" w14:textId="0C4954FD" w:rsidR="00C544FD" w:rsidRPr="007331FC" w:rsidRDefault="00C544FD" w:rsidP="00C544FD">
            <w:pPr>
              <w:rPr>
                <w:rFonts w:ascii="Arial" w:hAnsi="Arial" w:cs="Arial"/>
                <w:color w:val="000000" w:themeColor="text1"/>
              </w:rPr>
            </w:pPr>
            <w:r w:rsidRPr="007331FC">
              <w:rPr>
                <w:rFonts w:ascii="Arial" w:hAnsi="Arial" w:cs="Arial"/>
                <w:color w:val="000000" w:themeColor="text1"/>
              </w:rPr>
              <w:t xml:space="preserve">The completeness rate can be found in supplementary. All questionnaires were analysed, regardless of completeness. </w:t>
            </w:r>
          </w:p>
          <w:p w14:paraId="317B0379" w14:textId="3F173A08" w:rsidR="001C1CE6" w:rsidRPr="007331FC" w:rsidRDefault="001C1CE6" w:rsidP="001C1CE6">
            <w:pPr>
              <w:rPr>
                <w:rFonts w:ascii="Arial" w:eastAsia="Times New Roman" w:hAnsi="Arial" w:cs="Arial"/>
                <w:color w:val="000000" w:themeColor="text1"/>
                <w:kern w:val="0"/>
                <w:highlight w:val="green"/>
                <w:lang w:eastAsia="en-GB"/>
                <w14:ligatures w14:val="none"/>
              </w:rPr>
            </w:pPr>
          </w:p>
        </w:tc>
      </w:tr>
      <w:tr w:rsidR="001C1CE6" w:rsidRPr="007331FC" w14:paraId="29DB8A38"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80D908" w14:textId="77777777" w:rsidR="001C1CE6" w:rsidRPr="007331FC" w:rsidRDefault="001C1CE6" w:rsidP="00C544FD">
            <w:pPr>
              <w:spacing w:line="360" w:lineRule="auto"/>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B12EE8E"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Review ste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112CAA0" w14:textId="77777777" w:rsidR="00C544FD" w:rsidRPr="007331FC" w:rsidRDefault="00C544FD" w:rsidP="00C544FD">
            <w:pPr>
              <w:rPr>
                <w:rFonts w:ascii="Arial" w:hAnsi="Arial" w:cs="Arial"/>
              </w:rPr>
            </w:pPr>
            <w:r w:rsidRPr="007331FC">
              <w:rPr>
                <w:rFonts w:ascii="Arial" w:hAnsi="Arial" w:cs="Arial"/>
              </w:rPr>
              <w:t xml:space="preserve">Participants were able to review and change their answers with a back button, but not after submission. </w:t>
            </w:r>
          </w:p>
          <w:p w14:paraId="5056B7F1" w14:textId="1B3D7DE0" w:rsidR="001C1CE6" w:rsidRPr="007331FC" w:rsidRDefault="001C1CE6" w:rsidP="001C1CE6">
            <w:pPr>
              <w:rPr>
                <w:rFonts w:ascii="Arial" w:eastAsia="Times New Roman" w:hAnsi="Arial" w:cs="Arial"/>
                <w:kern w:val="0"/>
                <w:highlight w:val="green"/>
                <w:lang w:eastAsia="en-GB"/>
                <w14:ligatures w14:val="none"/>
              </w:rPr>
            </w:pPr>
          </w:p>
        </w:tc>
      </w:tr>
      <w:tr w:rsidR="001C1CE6" w:rsidRPr="007331FC" w14:paraId="31CE75A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6524EDF"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Response rat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EA8BA9E"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A0C3809" w14:textId="77777777" w:rsidR="001C1CE6" w:rsidRPr="007331FC" w:rsidRDefault="001C1CE6" w:rsidP="001C1CE6">
            <w:pPr>
              <w:rPr>
                <w:rFonts w:ascii="Arial" w:eastAsia="Times New Roman" w:hAnsi="Arial" w:cs="Arial"/>
                <w:color w:val="000000" w:themeColor="text1"/>
                <w:kern w:val="0"/>
                <w:lang w:eastAsia="en-GB"/>
                <w14:ligatures w14:val="none"/>
              </w:rPr>
            </w:pPr>
          </w:p>
        </w:tc>
      </w:tr>
      <w:tr w:rsidR="001C1CE6" w:rsidRPr="007331FC" w14:paraId="0DBB8907"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88567D4" w14:textId="68B67EA7"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0ED2522"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Unique site visitor</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4B63927" w14:textId="56ACEDEB" w:rsidR="001C1CE6" w:rsidRPr="007331FC" w:rsidRDefault="00C544FD" w:rsidP="001C1CE6">
            <w:pPr>
              <w:rPr>
                <w:rFonts w:ascii="Arial" w:eastAsia="Times New Roman" w:hAnsi="Arial" w:cs="Arial"/>
                <w:color w:val="000000" w:themeColor="text1"/>
                <w:kern w:val="0"/>
                <w:highlight w:val="green"/>
                <w:lang w:eastAsia="en-GB"/>
                <w14:ligatures w14:val="none"/>
              </w:rPr>
            </w:pPr>
            <w:r w:rsidRPr="007331FC">
              <w:rPr>
                <w:rFonts w:ascii="Arial" w:hAnsi="Arial" w:cs="Arial"/>
                <w:color w:val="000000" w:themeColor="text1"/>
              </w:rPr>
              <w:t>The uniqueness of site viewers and participants was not evaluated.</w:t>
            </w:r>
          </w:p>
        </w:tc>
      </w:tr>
      <w:tr w:rsidR="001C1CE6" w:rsidRPr="007331FC" w14:paraId="128F772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848EC2" w14:textId="3C25ADB3"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E6591AC"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9927496" w14:textId="7C357F14"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The view rate was not measured. </w:t>
            </w:r>
          </w:p>
        </w:tc>
      </w:tr>
      <w:tr w:rsidR="001C1CE6" w:rsidRPr="007331FC" w14:paraId="43F24930"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4DA289F" w14:textId="2AE4F232"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0552A5C"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E46FA04" w14:textId="5D78F5F7"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 xml:space="preserve">The participation rate was not measured. </w:t>
            </w:r>
          </w:p>
        </w:tc>
      </w:tr>
      <w:tr w:rsidR="001C1CE6" w:rsidRPr="007331FC" w14:paraId="428BCD1E"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0EE9931" w14:textId="5410FDC9"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C77D61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C5C789C" w14:textId="791920EC" w:rsidR="001C1CE6" w:rsidRPr="007331FC" w:rsidRDefault="00C544FD" w:rsidP="001C1CE6">
            <w:pPr>
              <w:rPr>
                <w:rFonts w:ascii="Arial" w:eastAsia="Times New Roman" w:hAnsi="Arial" w:cs="Arial"/>
                <w:color w:val="000000" w:themeColor="text1"/>
                <w:kern w:val="0"/>
                <w:lang w:eastAsia="en-GB"/>
                <w14:ligatures w14:val="none"/>
              </w:rPr>
            </w:pPr>
            <w:r w:rsidRPr="007331FC">
              <w:rPr>
                <w:rFonts w:ascii="Arial" w:eastAsia="Times New Roman" w:hAnsi="Arial" w:cs="Arial"/>
                <w:color w:val="000000" w:themeColor="text1"/>
                <w:kern w:val="0"/>
                <w:lang w:eastAsia="en-GB"/>
                <w14:ligatures w14:val="none"/>
              </w:rPr>
              <w:t xml:space="preserve">The completion rate was 98%. </w:t>
            </w:r>
          </w:p>
        </w:tc>
      </w:tr>
      <w:tr w:rsidR="001C1CE6" w:rsidRPr="007331FC" w14:paraId="32D14E1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848C69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F6C499"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E12190" w14:textId="77777777" w:rsidR="001C1CE6" w:rsidRPr="007331FC" w:rsidRDefault="001C1CE6" w:rsidP="001C1CE6">
            <w:pPr>
              <w:rPr>
                <w:rFonts w:ascii="Arial" w:eastAsia="Times New Roman" w:hAnsi="Arial" w:cs="Arial"/>
                <w:kern w:val="0"/>
                <w:lang w:eastAsia="en-GB"/>
                <w14:ligatures w14:val="none"/>
              </w:rPr>
            </w:pPr>
          </w:p>
        </w:tc>
      </w:tr>
      <w:tr w:rsidR="001C1CE6" w:rsidRPr="007331FC" w14:paraId="74030F5D"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2AD3B05" w14:textId="28DACB50"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6ABDFBEA"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Cookies used</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5763CB1" w14:textId="77418D68"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r w:rsidR="001C1CE6" w:rsidRPr="007331FC" w14:paraId="22EAC66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471646A" w14:textId="15D910DF" w:rsidR="001C1CE6" w:rsidRPr="007331FC" w:rsidRDefault="00386791" w:rsidP="001C1CE6">
            <w:pPr>
              <w:rPr>
                <w:rFonts w:ascii="Arial" w:eastAsia="Times New Roman" w:hAnsi="Arial" w:cs="Arial"/>
                <w:kern w:val="0"/>
                <w:highlight w:val="green"/>
                <w:lang w:eastAsia="en-GB"/>
                <w14:ligatures w14:val="none"/>
              </w:rPr>
            </w:pPr>
            <w:r w:rsidRPr="007331FC">
              <w:rPr>
                <w:rFonts w:ascii="Arial" w:eastAsia="Times New Roman" w:hAnsi="Arial" w:cs="Arial"/>
                <w:kern w:val="0"/>
                <w:lang w:eastAsia="en-GB"/>
                <w14:ligatures w14:val="none"/>
              </w:rPr>
              <w:t xml:space="preserve">Not applicable, not used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D25F31F"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IP check</w:t>
            </w:r>
            <w:r w:rsidRPr="007331FC">
              <w:rPr>
                <w:rFonts w:ascii="Arial" w:eastAsia="Times New Roman" w:hAnsi="Arial" w:cs="Arial"/>
                <w:kern w:val="0"/>
                <w:lang w:eastAsia="en-GB"/>
                <w14:ligatures w14:val="none"/>
              </w:rPr>
              <w:br/>
              <w:t> </w:t>
            </w:r>
            <w:r w:rsidRPr="007331FC">
              <w:rPr>
                <w:rFonts w:ascii="Arial" w:eastAsia="Times New Roman" w:hAnsi="Arial" w:cs="Arial"/>
                <w:kern w:val="0"/>
                <w:lang w:eastAsia="en-GB"/>
                <w14:ligatures w14:val="none"/>
              </w:rPr>
              <w:br/>
              <w:t> </w:t>
            </w:r>
            <w:r w:rsidRPr="007331FC">
              <w:rPr>
                <w:rFonts w:ascii="Arial" w:eastAsia="Times New Roman" w:hAnsi="Arial" w:cs="Arial"/>
                <w:kern w:val="0"/>
                <w:lang w:eastAsia="en-GB"/>
                <w14:ligatures w14:val="none"/>
              </w:rPr>
              <w:br/>
              <w:t> </w:t>
            </w:r>
            <w:r w:rsidRPr="007331FC">
              <w:rPr>
                <w:rFonts w:ascii="Arial" w:eastAsia="Times New Roman" w:hAnsi="Arial" w:cs="Arial"/>
                <w:kern w:val="0"/>
                <w:lang w:eastAsia="en-GB"/>
                <w14:ligatures w14:val="none"/>
              </w:rPr>
              <w:br/>
              <w:t> </w:t>
            </w:r>
            <w:r w:rsidRPr="007331FC">
              <w:rPr>
                <w:rFonts w:ascii="Arial" w:eastAsia="Times New Roman" w:hAnsi="Arial" w:cs="Arial"/>
                <w:kern w:val="0"/>
                <w:lang w:eastAsia="en-GB"/>
                <w14:ligatures w14:val="none"/>
              </w:rPr>
              <w:br/>
              <w:t> </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3ECEA71" w14:textId="3CF5755A"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r w:rsidR="001C1CE6" w:rsidRPr="007331FC" w14:paraId="3A7334B3"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23C9E643" w14:textId="00E84695"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3935C74"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Log file 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74E85E4" w14:textId="3B51374A"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r w:rsidR="001C1CE6" w:rsidRPr="007331FC" w14:paraId="6E65C1D0"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0B98BB2" w14:textId="28EF56F9"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9310F3F"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Registra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A22A6CD" w14:textId="0E1F94D2"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r w:rsidR="001C1CE6" w:rsidRPr="007331FC" w14:paraId="5550A2B8"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0C9435F"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b/>
                <w:bCs/>
                <w:kern w:val="0"/>
                <w:lang w:eastAsia="en-GB"/>
                <w14:ligatures w14:val="none"/>
              </w:rPr>
              <w:t>Analysi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42A6243" w14:textId="77777777" w:rsidR="001C1CE6" w:rsidRPr="007331FC" w:rsidRDefault="001C1CE6" w:rsidP="001C1CE6">
            <w:pPr>
              <w:rPr>
                <w:rFonts w:ascii="Arial" w:eastAsia="Times New Roman" w:hAnsi="Arial" w:cs="Arial"/>
                <w:kern w:val="0"/>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9087A81" w14:textId="77777777" w:rsidR="001C1CE6" w:rsidRPr="007331FC" w:rsidRDefault="001C1CE6" w:rsidP="001C1CE6">
            <w:pPr>
              <w:rPr>
                <w:rFonts w:ascii="Arial" w:eastAsia="Times New Roman" w:hAnsi="Arial" w:cs="Arial"/>
                <w:kern w:val="0"/>
                <w:lang w:eastAsia="en-GB"/>
                <w14:ligatures w14:val="none"/>
              </w:rPr>
            </w:pPr>
          </w:p>
        </w:tc>
      </w:tr>
      <w:tr w:rsidR="001C1CE6" w:rsidRPr="007331FC" w14:paraId="3FE00F61"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7F506D" w14:textId="79CC2D36"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C3D286F" w14:textId="77777777" w:rsidR="001C1CE6" w:rsidRPr="007331FC" w:rsidRDefault="001C1CE6" w:rsidP="001C1CE6">
            <w:pPr>
              <w:rPr>
                <w:rFonts w:ascii="Arial" w:eastAsia="Times New Roman" w:hAnsi="Arial" w:cs="Arial"/>
                <w:color w:val="000000" w:themeColor="text1"/>
                <w:kern w:val="0"/>
                <w:lang w:eastAsia="en-GB"/>
                <w14:ligatures w14:val="none"/>
              </w:rPr>
            </w:pPr>
            <w:r w:rsidRPr="007331FC">
              <w:rPr>
                <w:rFonts w:ascii="Arial" w:eastAsia="Times New Roman" w:hAnsi="Arial" w:cs="Arial"/>
                <w:color w:val="000000" w:themeColor="text1"/>
                <w:kern w:val="0"/>
                <w:lang w:eastAsia="en-GB"/>
                <w14:ligatures w14:val="none"/>
              </w:rPr>
              <w:t>Handling of incomplete questionnaires</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31450510" w14:textId="140B4657" w:rsidR="001C1CE6" w:rsidRPr="007331FC" w:rsidRDefault="00C544FD" w:rsidP="001C1CE6">
            <w:pPr>
              <w:rPr>
                <w:rFonts w:ascii="Arial" w:eastAsia="Times New Roman" w:hAnsi="Arial" w:cs="Arial"/>
                <w:color w:val="000000" w:themeColor="text1"/>
                <w:kern w:val="0"/>
                <w:lang w:eastAsia="en-GB"/>
                <w14:ligatures w14:val="none"/>
              </w:rPr>
            </w:pPr>
            <w:r w:rsidRPr="007331FC">
              <w:rPr>
                <w:rFonts w:ascii="Arial" w:hAnsi="Arial" w:cs="Arial"/>
                <w:color w:val="000000" w:themeColor="text1"/>
              </w:rPr>
              <w:t>All questionnaires were analysed, regardless of completeness.</w:t>
            </w:r>
          </w:p>
        </w:tc>
      </w:tr>
      <w:tr w:rsidR="001C1CE6" w:rsidRPr="007331FC" w14:paraId="0CA6CAC5"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11BACA8B" w14:textId="54CA8E91"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45F8E2DB"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823B369" w14:textId="2A638FE6" w:rsidR="001C1CE6" w:rsidRPr="007331FC" w:rsidRDefault="00C544FD"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r w:rsidR="001C1CE6" w:rsidRPr="007331FC" w14:paraId="0CE5E2E4" w14:textId="77777777" w:rsidTr="001C1CE6">
        <w:trPr>
          <w:tblCellSpacing w:w="0" w:type="dxa"/>
        </w:trPr>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75BD9233" w14:textId="6C8210C7" w:rsidR="001C1CE6" w:rsidRPr="007331FC" w:rsidRDefault="001C1CE6" w:rsidP="001C1CE6">
            <w:pPr>
              <w:rPr>
                <w:rFonts w:ascii="Arial" w:eastAsia="Times New Roman" w:hAnsi="Arial" w:cs="Arial"/>
                <w:kern w:val="0"/>
                <w:highlight w:val="green"/>
                <w:lang w:eastAsia="en-GB"/>
                <w14:ligatures w14:val="none"/>
              </w:rPr>
            </w:pP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049E95EF" w14:textId="77777777" w:rsidR="001C1CE6" w:rsidRPr="007331FC" w:rsidRDefault="001C1CE6"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Statistical correction</w:t>
            </w:r>
          </w:p>
        </w:tc>
        <w:tc>
          <w:tcPr>
            <w:tcW w:w="0" w:type="auto"/>
            <w:tcBorders>
              <w:top w:val="outset" w:sz="6" w:space="0" w:color="auto"/>
              <w:left w:val="outset" w:sz="6" w:space="0" w:color="auto"/>
              <w:bottom w:val="outset" w:sz="6" w:space="0" w:color="auto"/>
              <w:right w:val="outset" w:sz="6" w:space="0" w:color="auto"/>
            </w:tcBorders>
            <w:tcMar>
              <w:top w:w="75" w:type="dxa"/>
              <w:left w:w="225" w:type="dxa"/>
              <w:bottom w:w="75" w:type="dxa"/>
              <w:right w:w="0" w:type="dxa"/>
            </w:tcMar>
            <w:hideMark/>
          </w:tcPr>
          <w:p w14:paraId="52EA9869" w14:textId="01B3DF16" w:rsidR="001C1CE6" w:rsidRPr="007331FC" w:rsidRDefault="005C7C1A" w:rsidP="001C1CE6">
            <w:pPr>
              <w:rPr>
                <w:rFonts w:ascii="Arial" w:eastAsia="Times New Roman" w:hAnsi="Arial" w:cs="Arial"/>
                <w:kern w:val="0"/>
                <w:lang w:eastAsia="en-GB"/>
                <w14:ligatures w14:val="none"/>
              </w:rPr>
            </w:pPr>
            <w:r w:rsidRPr="007331FC">
              <w:rPr>
                <w:rFonts w:ascii="Arial" w:eastAsia="Times New Roman" w:hAnsi="Arial" w:cs="Arial"/>
                <w:kern w:val="0"/>
                <w:lang w:eastAsia="en-GB"/>
                <w14:ligatures w14:val="none"/>
              </w:rPr>
              <w:t>Not used.</w:t>
            </w:r>
          </w:p>
        </w:tc>
      </w:tr>
    </w:tbl>
    <w:p w14:paraId="452305E5" w14:textId="1F7E949D" w:rsidR="008A7BAB" w:rsidRPr="007331FC" w:rsidRDefault="00423619">
      <w:pPr>
        <w:rPr>
          <w:rFonts w:ascii="Arial" w:hAnsi="Arial" w:cs="Arial"/>
        </w:rPr>
      </w:pPr>
      <w:r w:rsidRPr="007331FC">
        <w:rPr>
          <w:rFonts w:ascii="Arial" w:hAnsi="Arial" w:cs="Arial"/>
        </w:rPr>
        <w:t xml:space="preserve"> </w:t>
      </w:r>
    </w:p>
    <w:sectPr w:rsidR="008A7BAB" w:rsidRPr="007331FC" w:rsidSect="00316DD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F3092"/>
    <w:multiLevelType w:val="hybridMultilevel"/>
    <w:tmpl w:val="1F02E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A52186"/>
    <w:multiLevelType w:val="hybridMultilevel"/>
    <w:tmpl w:val="C1F43486"/>
    <w:lvl w:ilvl="0" w:tplc="60063572">
      <w:numFmt w:val="bullet"/>
      <w:lvlText w:val="-"/>
      <w:lvlJc w:val="left"/>
      <w:pPr>
        <w:ind w:left="720" w:hanging="360"/>
      </w:pPr>
      <w:rPr>
        <w:rFonts w:ascii="Arial" w:eastAsiaTheme="minorHAnsi" w:hAnsi="Arial" w:cs="Arial" w:hint="default"/>
        <w:color w:val="000000"/>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4595607"/>
    <w:multiLevelType w:val="hybridMultilevel"/>
    <w:tmpl w:val="2C867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B5B"/>
    <w:rsid w:val="000600D3"/>
    <w:rsid w:val="00061BEB"/>
    <w:rsid w:val="00067CFE"/>
    <w:rsid w:val="00095810"/>
    <w:rsid w:val="000A04B5"/>
    <w:rsid w:val="000A3689"/>
    <w:rsid w:val="000B19E2"/>
    <w:rsid w:val="000B66DD"/>
    <w:rsid w:val="00103C46"/>
    <w:rsid w:val="001B7391"/>
    <w:rsid w:val="001C1CE6"/>
    <w:rsid w:val="001C5254"/>
    <w:rsid w:val="001E2247"/>
    <w:rsid w:val="001F2F48"/>
    <w:rsid w:val="00201B8B"/>
    <w:rsid w:val="002065E3"/>
    <w:rsid w:val="00211AF6"/>
    <w:rsid w:val="002626BC"/>
    <w:rsid w:val="00273C9B"/>
    <w:rsid w:val="00274DA0"/>
    <w:rsid w:val="002816C2"/>
    <w:rsid w:val="002A2273"/>
    <w:rsid w:val="002C76B6"/>
    <w:rsid w:val="002D5C6C"/>
    <w:rsid w:val="002E2929"/>
    <w:rsid w:val="00316DD8"/>
    <w:rsid w:val="00326EFA"/>
    <w:rsid w:val="00340C33"/>
    <w:rsid w:val="00346A73"/>
    <w:rsid w:val="00386791"/>
    <w:rsid w:val="00390707"/>
    <w:rsid w:val="00395CE0"/>
    <w:rsid w:val="003B0BA7"/>
    <w:rsid w:val="003B48C9"/>
    <w:rsid w:val="003B5919"/>
    <w:rsid w:val="003C23DA"/>
    <w:rsid w:val="004142CC"/>
    <w:rsid w:val="00423619"/>
    <w:rsid w:val="004259E5"/>
    <w:rsid w:val="00434185"/>
    <w:rsid w:val="004505E4"/>
    <w:rsid w:val="00465C16"/>
    <w:rsid w:val="00472ECC"/>
    <w:rsid w:val="004773F8"/>
    <w:rsid w:val="004912D1"/>
    <w:rsid w:val="004C5785"/>
    <w:rsid w:val="004C755F"/>
    <w:rsid w:val="004D4B4A"/>
    <w:rsid w:val="004E1725"/>
    <w:rsid w:val="004E3BA8"/>
    <w:rsid w:val="004E6747"/>
    <w:rsid w:val="00522450"/>
    <w:rsid w:val="00561064"/>
    <w:rsid w:val="005902BF"/>
    <w:rsid w:val="005A1DC1"/>
    <w:rsid w:val="005A6D4D"/>
    <w:rsid w:val="005B3A23"/>
    <w:rsid w:val="005C7C1A"/>
    <w:rsid w:val="0060383C"/>
    <w:rsid w:val="006462BF"/>
    <w:rsid w:val="006550FE"/>
    <w:rsid w:val="00664053"/>
    <w:rsid w:val="0067143D"/>
    <w:rsid w:val="006834AF"/>
    <w:rsid w:val="00683F69"/>
    <w:rsid w:val="006845B9"/>
    <w:rsid w:val="006A11F9"/>
    <w:rsid w:val="006B0B7F"/>
    <w:rsid w:val="006E07C3"/>
    <w:rsid w:val="006E5852"/>
    <w:rsid w:val="006F3917"/>
    <w:rsid w:val="007331FC"/>
    <w:rsid w:val="007411B0"/>
    <w:rsid w:val="00761A00"/>
    <w:rsid w:val="007708E1"/>
    <w:rsid w:val="007734B8"/>
    <w:rsid w:val="00794BE0"/>
    <w:rsid w:val="007A667F"/>
    <w:rsid w:val="007F6278"/>
    <w:rsid w:val="007F7C7F"/>
    <w:rsid w:val="00852AEC"/>
    <w:rsid w:val="00854007"/>
    <w:rsid w:val="00871E67"/>
    <w:rsid w:val="0088514A"/>
    <w:rsid w:val="008A7BAB"/>
    <w:rsid w:val="008D7484"/>
    <w:rsid w:val="008E5111"/>
    <w:rsid w:val="00904B06"/>
    <w:rsid w:val="00912C9E"/>
    <w:rsid w:val="00913B8A"/>
    <w:rsid w:val="00922C9D"/>
    <w:rsid w:val="00947824"/>
    <w:rsid w:val="00953C9A"/>
    <w:rsid w:val="009657CD"/>
    <w:rsid w:val="00975498"/>
    <w:rsid w:val="00985D63"/>
    <w:rsid w:val="009A308B"/>
    <w:rsid w:val="009C21AC"/>
    <w:rsid w:val="009C3EE4"/>
    <w:rsid w:val="009E4FC4"/>
    <w:rsid w:val="00A02F80"/>
    <w:rsid w:val="00A24E98"/>
    <w:rsid w:val="00A411FE"/>
    <w:rsid w:val="00A45B5B"/>
    <w:rsid w:val="00A773E6"/>
    <w:rsid w:val="00A97DF7"/>
    <w:rsid w:val="00AB427C"/>
    <w:rsid w:val="00B15E98"/>
    <w:rsid w:val="00B5367E"/>
    <w:rsid w:val="00B6044A"/>
    <w:rsid w:val="00B60E70"/>
    <w:rsid w:val="00B7436F"/>
    <w:rsid w:val="00B92262"/>
    <w:rsid w:val="00B93FAD"/>
    <w:rsid w:val="00B9791F"/>
    <w:rsid w:val="00BB1067"/>
    <w:rsid w:val="00BD04D1"/>
    <w:rsid w:val="00BD5073"/>
    <w:rsid w:val="00BE52D3"/>
    <w:rsid w:val="00BE700F"/>
    <w:rsid w:val="00BF3814"/>
    <w:rsid w:val="00C00123"/>
    <w:rsid w:val="00C04325"/>
    <w:rsid w:val="00C06628"/>
    <w:rsid w:val="00C22864"/>
    <w:rsid w:val="00C400C3"/>
    <w:rsid w:val="00C405E8"/>
    <w:rsid w:val="00C462F9"/>
    <w:rsid w:val="00C503E8"/>
    <w:rsid w:val="00C544FD"/>
    <w:rsid w:val="00C55A90"/>
    <w:rsid w:val="00C92A59"/>
    <w:rsid w:val="00CB0095"/>
    <w:rsid w:val="00D04F50"/>
    <w:rsid w:val="00D14E0F"/>
    <w:rsid w:val="00D203D8"/>
    <w:rsid w:val="00D216CF"/>
    <w:rsid w:val="00D24943"/>
    <w:rsid w:val="00D31808"/>
    <w:rsid w:val="00D37015"/>
    <w:rsid w:val="00D41B43"/>
    <w:rsid w:val="00D50B89"/>
    <w:rsid w:val="00D60E9B"/>
    <w:rsid w:val="00D727AB"/>
    <w:rsid w:val="00D90A83"/>
    <w:rsid w:val="00DF19FB"/>
    <w:rsid w:val="00DF6A91"/>
    <w:rsid w:val="00E01C2D"/>
    <w:rsid w:val="00E03B03"/>
    <w:rsid w:val="00E8013F"/>
    <w:rsid w:val="00EB30D1"/>
    <w:rsid w:val="00EC1339"/>
    <w:rsid w:val="00ED334B"/>
    <w:rsid w:val="00ED3C1D"/>
    <w:rsid w:val="00EF0D54"/>
    <w:rsid w:val="00F033D5"/>
    <w:rsid w:val="00F426A9"/>
    <w:rsid w:val="00F51020"/>
    <w:rsid w:val="00F55104"/>
    <w:rsid w:val="00F90E94"/>
    <w:rsid w:val="00FA03EC"/>
    <w:rsid w:val="00FA73D1"/>
    <w:rsid w:val="00FB6D2D"/>
    <w:rsid w:val="00FE75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A1BE6"/>
  <w15:chartTrackingRefBased/>
  <w15:docId w15:val="{0D9BFADF-B85B-3242-930C-C187C0BAB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45B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B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B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B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B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B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B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B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B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B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B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B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B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B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B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B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B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B5B"/>
    <w:rPr>
      <w:rFonts w:eastAsiaTheme="majorEastAsia" w:cstheme="majorBidi"/>
      <w:color w:val="272727" w:themeColor="text1" w:themeTint="D8"/>
    </w:rPr>
  </w:style>
  <w:style w:type="paragraph" w:styleId="Title">
    <w:name w:val="Title"/>
    <w:basedOn w:val="Normal"/>
    <w:next w:val="Normal"/>
    <w:link w:val="TitleChar"/>
    <w:uiPriority w:val="10"/>
    <w:qFormat/>
    <w:rsid w:val="00A45B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B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B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B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B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5B5B"/>
    <w:rPr>
      <w:i/>
      <w:iCs/>
      <w:color w:val="404040" w:themeColor="text1" w:themeTint="BF"/>
    </w:rPr>
  </w:style>
  <w:style w:type="paragraph" w:styleId="ListParagraph">
    <w:name w:val="List Paragraph"/>
    <w:basedOn w:val="Normal"/>
    <w:uiPriority w:val="34"/>
    <w:qFormat/>
    <w:rsid w:val="00A45B5B"/>
    <w:pPr>
      <w:ind w:left="720"/>
      <w:contextualSpacing/>
    </w:pPr>
  </w:style>
  <w:style w:type="character" w:styleId="IntenseEmphasis">
    <w:name w:val="Intense Emphasis"/>
    <w:basedOn w:val="DefaultParagraphFont"/>
    <w:uiPriority w:val="21"/>
    <w:qFormat/>
    <w:rsid w:val="00A45B5B"/>
    <w:rPr>
      <w:i/>
      <w:iCs/>
      <w:color w:val="0F4761" w:themeColor="accent1" w:themeShade="BF"/>
    </w:rPr>
  </w:style>
  <w:style w:type="paragraph" w:styleId="IntenseQuote">
    <w:name w:val="Intense Quote"/>
    <w:basedOn w:val="Normal"/>
    <w:next w:val="Normal"/>
    <w:link w:val="IntenseQuoteChar"/>
    <w:uiPriority w:val="30"/>
    <w:qFormat/>
    <w:rsid w:val="00A45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B5B"/>
    <w:rPr>
      <w:i/>
      <w:iCs/>
      <w:color w:val="0F4761" w:themeColor="accent1" w:themeShade="BF"/>
    </w:rPr>
  </w:style>
  <w:style w:type="character" w:styleId="IntenseReference">
    <w:name w:val="Intense Reference"/>
    <w:basedOn w:val="DefaultParagraphFont"/>
    <w:uiPriority w:val="32"/>
    <w:qFormat/>
    <w:rsid w:val="00A45B5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853372">
      <w:bodyDiv w:val="1"/>
      <w:marLeft w:val="0"/>
      <w:marRight w:val="0"/>
      <w:marTop w:val="0"/>
      <w:marBottom w:val="0"/>
      <w:divBdr>
        <w:top w:val="none" w:sz="0" w:space="0" w:color="auto"/>
        <w:left w:val="none" w:sz="0" w:space="0" w:color="auto"/>
        <w:bottom w:val="none" w:sz="0" w:space="0" w:color="auto"/>
        <w:right w:val="none" w:sz="0" w:space="0" w:color="auto"/>
      </w:divBdr>
      <w:divsChild>
        <w:div w:id="1768039982">
          <w:marLeft w:val="0"/>
          <w:marRight w:val="0"/>
          <w:marTop w:val="0"/>
          <w:marBottom w:val="3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b906c1f-19d2-4ac1-bea8-1ddf524e35b3}" enabled="1" method="Standard" siteId="{7f8e4cf0-71fb-489c-a336-3f9252a63908}" contentBits="0" removed="0"/>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607</Words>
  <Characters>3303</Characters>
  <Application>Microsoft Office Word</Application>
  <DocSecurity>0</DocSecurity>
  <Lines>143</Lines>
  <Paragraphs>90</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McBride</dc:creator>
  <cp:keywords/>
  <dc:description/>
  <cp:lastModifiedBy>Nagajothi Karuppaiya</cp:lastModifiedBy>
  <cp:revision>3</cp:revision>
  <dcterms:created xsi:type="dcterms:W3CDTF">2025-03-28T10:59:00Z</dcterms:created>
  <dcterms:modified xsi:type="dcterms:W3CDTF">2025-09-23T08:39:00Z</dcterms:modified>
</cp:coreProperties>
</file>